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800" w:type="dxa"/>
        <w:jc w:val="center"/>
        <w:tblLayout w:type="fixed"/>
        <w:tblLook w:val="04A0" w:firstRow="1" w:lastRow="0" w:firstColumn="1" w:lastColumn="0" w:noHBand="0" w:noVBand="1"/>
      </w:tblPr>
      <w:tblGrid>
        <w:gridCol w:w="4590"/>
        <w:gridCol w:w="990"/>
        <w:gridCol w:w="2070"/>
        <w:gridCol w:w="1260"/>
        <w:gridCol w:w="1890"/>
      </w:tblGrid>
      <w:tr w:rsidR="00E27817" w:rsidRPr="005C3367" w14:paraId="1C996082" w14:textId="77777777" w:rsidTr="00E27817">
        <w:trPr>
          <w:trHeight w:val="300"/>
          <w:jc w:val="center"/>
        </w:trPr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CEEF97" w14:textId="77777777" w:rsidR="00E27817" w:rsidRDefault="00E27817" w:rsidP="00E27817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Common protein nam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A2C33" w14:textId="77777777" w:rsidR="00E27817" w:rsidRPr="005C3367" w:rsidRDefault="00E27817" w:rsidP="00E27817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Gene symbo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E9127" w14:textId="77777777" w:rsidR="00E27817" w:rsidRPr="005C3367" w:rsidRDefault="00E27817" w:rsidP="00E27817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proofErr w:type="spellStart"/>
            <w:r>
              <w:rPr>
                <w:rFonts w:ascii="Times" w:eastAsia="Times New Roman" w:hAnsi="Times"/>
                <w:color w:val="000000"/>
              </w:rPr>
              <w:t>RefSeq</w:t>
            </w:r>
            <w:proofErr w:type="spellEnd"/>
            <w:r>
              <w:rPr>
                <w:rFonts w:ascii="Times" w:eastAsia="Times New Roman" w:hAnsi="Times"/>
                <w:color w:val="000000"/>
              </w:rPr>
              <w:t xml:space="preserve"> Accession no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32983" w14:textId="77777777" w:rsidR="00E27817" w:rsidRPr="005C3367" w:rsidRDefault="00E27817" w:rsidP="00E27817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proofErr w:type="spellStart"/>
            <w:r>
              <w:rPr>
                <w:rFonts w:ascii="Times" w:eastAsia="Times New Roman" w:hAnsi="Times"/>
                <w:color w:val="000000"/>
              </w:rPr>
              <w:t>Amplicon</w:t>
            </w:r>
            <w:proofErr w:type="spellEnd"/>
            <w:r>
              <w:rPr>
                <w:rFonts w:ascii="Times" w:eastAsia="Times New Roman" w:hAnsi="Times"/>
                <w:color w:val="000000"/>
              </w:rPr>
              <w:t xml:space="preserve"> size (</w:t>
            </w:r>
            <w:proofErr w:type="spellStart"/>
            <w:r>
              <w:rPr>
                <w:rFonts w:ascii="Times" w:eastAsia="Times New Roman" w:hAnsi="Times"/>
                <w:color w:val="000000"/>
              </w:rPr>
              <w:t>bp</w:t>
            </w:r>
            <w:proofErr w:type="spellEnd"/>
            <w:r>
              <w:rPr>
                <w:rFonts w:ascii="Times" w:eastAsia="Times New Roman" w:hAnsi="Times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BC3DBD" w14:textId="77777777" w:rsidR="00E27817" w:rsidRDefault="00E27817" w:rsidP="00E27817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proofErr w:type="spellStart"/>
            <w:r>
              <w:rPr>
                <w:rFonts w:ascii="Times" w:eastAsia="Times New Roman" w:hAnsi="Times"/>
                <w:color w:val="000000"/>
              </w:rPr>
              <w:t>Amplicon</w:t>
            </w:r>
            <w:proofErr w:type="spellEnd"/>
            <w:r>
              <w:rPr>
                <w:rFonts w:ascii="Times" w:eastAsia="Times New Roman" w:hAnsi="Times"/>
                <w:color w:val="000000"/>
              </w:rPr>
              <w:t xml:space="preserve"> position in the </w:t>
            </w:r>
            <w:proofErr w:type="spellStart"/>
            <w:r>
              <w:rPr>
                <w:rFonts w:ascii="Times" w:eastAsia="Times New Roman" w:hAnsi="Times"/>
                <w:color w:val="000000"/>
              </w:rPr>
              <w:t>RefSeq</w:t>
            </w:r>
            <w:proofErr w:type="spellEnd"/>
            <w:r>
              <w:rPr>
                <w:rFonts w:ascii="Times" w:eastAsia="Times New Roman" w:hAnsi="Times"/>
                <w:color w:val="000000"/>
              </w:rPr>
              <w:t xml:space="preserve"> sequence</w:t>
            </w:r>
          </w:p>
        </w:tc>
      </w:tr>
      <w:tr w:rsidR="00E27817" w:rsidRPr="005C3367" w14:paraId="5A25C757" w14:textId="77777777" w:rsidTr="00E27817">
        <w:trPr>
          <w:trHeight w:val="30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43181226" w14:textId="77777777" w:rsidR="00E27817" w:rsidRPr="00CF4917" w:rsidRDefault="00E27817" w:rsidP="00E27817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Neuron-glial antigen 2 (NG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D1B1E" w14:textId="77777777" w:rsidR="00E27817" w:rsidRPr="00155E70" w:rsidRDefault="00E27817" w:rsidP="00E27817">
            <w:pPr>
              <w:spacing w:line="480" w:lineRule="auto"/>
              <w:rPr>
                <w:rFonts w:ascii="Times" w:eastAsia="Times New Roman" w:hAnsi="Times"/>
                <w:i/>
                <w:color w:val="000000"/>
              </w:rPr>
            </w:pPr>
            <w:r>
              <w:rPr>
                <w:rFonts w:ascii="Times" w:eastAsia="Times New Roman" w:hAnsi="Times"/>
                <w:i/>
                <w:color w:val="000000"/>
              </w:rPr>
              <w:t>Cspg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6032D" w14:textId="77777777" w:rsidR="00E27817" w:rsidRPr="005C3367" w:rsidRDefault="00E27817" w:rsidP="00E27817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NM_13900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48E72" w14:textId="77777777" w:rsidR="00E27817" w:rsidRPr="005C3367" w:rsidRDefault="00E27817" w:rsidP="00E27817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17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6496EA0" w14:textId="77777777" w:rsidR="00E27817" w:rsidRPr="005C3367" w:rsidRDefault="00E27817" w:rsidP="00E27817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1726</w:t>
            </w:r>
          </w:p>
        </w:tc>
      </w:tr>
      <w:tr w:rsidR="00E27817" w:rsidRPr="005C3367" w14:paraId="0FF83643" w14:textId="77777777" w:rsidTr="00E27817">
        <w:trPr>
          <w:trHeight w:val="30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765D3EED" w14:textId="77777777" w:rsidR="00E27817" w:rsidRPr="00501F71" w:rsidRDefault="00E27817" w:rsidP="00E27817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 xml:space="preserve">Glial </w:t>
            </w:r>
            <w:proofErr w:type="spellStart"/>
            <w:r>
              <w:rPr>
                <w:rFonts w:ascii="Times" w:eastAsia="Times New Roman" w:hAnsi="Times"/>
                <w:color w:val="000000"/>
              </w:rPr>
              <w:t>fibrillary</w:t>
            </w:r>
            <w:proofErr w:type="spellEnd"/>
            <w:r>
              <w:rPr>
                <w:rFonts w:ascii="Times" w:eastAsia="Times New Roman" w:hAnsi="Times"/>
                <w:color w:val="000000"/>
              </w:rPr>
              <w:t xml:space="preserve"> acidic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400A2" w14:textId="77777777" w:rsidR="00E27817" w:rsidRPr="00155E70" w:rsidRDefault="00E27817" w:rsidP="00E27817">
            <w:pPr>
              <w:spacing w:line="480" w:lineRule="auto"/>
              <w:rPr>
                <w:rFonts w:ascii="Times" w:eastAsia="Times New Roman" w:hAnsi="Times"/>
                <w:i/>
                <w:color w:val="000000"/>
              </w:rPr>
            </w:pPr>
            <w:proofErr w:type="spellStart"/>
            <w:r>
              <w:rPr>
                <w:rFonts w:ascii="Times" w:eastAsia="Times New Roman" w:hAnsi="Times"/>
                <w:i/>
                <w:color w:val="000000"/>
              </w:rPr>
              <w:t>Gfap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92E7A" w14:textId="77777777" w:rsidR="00E27817" w:rsidRPr="005C3367" w:rsidRDefault="00E27817" w:rsidP="00E27817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NM_010277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8E040" w14:textId="77777777" w:rsidR="00E27817" w:rsidRPr="005C3367" w:rsidRDefault="00E27817" w:rsidP="00E27817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1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61FE09A" w14:textId="77777777" w:rsidR="00E27817" w:rsidRPr="005C3367" w:rsidRDefault="00E27817" w:rsidP="00E27817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495</w:t>
            </w:r>
          </w:p>
        </w:tc>
      </w:tr>
      <w:tr w:rsidR="00E27817" w:rsidRPr="005C3367" w14:paraId="183F4061" w14:textId="77777777" w:rsidTr="00E27817">
        <w:trPr>
          <w:trHeight w:val="30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4046524D" w14:textId="77777777" w:rsidR="00E27817" w:rsidRPr="00501F71" w:rsidRDefault="00E27817" w:rsidP="00E27817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Myelin basic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02305" w14:textId="77777777" w:rsidR="00E27817" w:rsidRPr="00155E70" w:rsidRDefault="00E27817" w:rsidP="00E27817">
            <w:pPr>
              <w:spacing w:line="480" w:lineRule="auto"/>
              <w:rPr>
                <w:rFonts w:ascii="Times" w:eastAsia="Times New Roman" w:hAnsi="Times"/>
                <w:i/>
                <w:color w:val="000000"/>
              </w:rPr>
            </w:pPr>
            <w:proofErr w:type="spellStart"/>
            <w:r>
              <w:rPr>
                <w:rFonts w:ascii="Times" w:eastAsia="Times New Roman" w:hAnsi="Times"/>
                <w:i/>
                <w:color w:val="000000"/>
              </w:rPr>
              <w:t>Mbp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C68DC" w14:textId="77777777" w:rsidR="00E27817" w:rsidRPr="005C3367" w:rsidRDefault="00E27817" w:rsidP="00E27817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NM_010777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F84EE" w14:textId="77777777" w:rsidR="00E27817" w:rsidRPr="005C3367" w:rsidRDefault="00E27817" w:rsidP="00E27817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12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98B8378" w14:textId="77777777" w:rsidR="00E27817" w:rsidRPr="005C3367" w:rsidRDefault="00E27817" w:rsidP="00E27817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732</w:t>
            </w:r>
          </w:p>
        </w:tc>
      </w:tr>
      <w:tr w:rsidR="00E27817" w:rsidRPr="005C3367" w14:paraId="28207444" w14:textId="77777777" w:rsidTr="00E27817">
        <w:trPr>
          <w:trHeight w:val="30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4D957C0A" w14:textId="77777777" w:rsidR="00E27817" w:rsidRPr="00CF4917" w:rsidRDefault="00E27817" w:rsidP="00E27817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Myelin oligodendrocyte glyco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46B50" w14:textId="77777777" w:rsidR="00E27817" w:rsidRPr="00155E70" w:rsidRDefault="00E27817" w:rsidP="00E27817">
            <w:pPr>
              <w:spacing w:line="480" w:lineRule="auto"/>
              <w:rPr>
                <w:rFonts w:ascii="Times" w:eastAsia="Times New Roman" w:hAnsi="Times"/>
                <w:i/>
                <w:color w:val="000000"/>
              </w:rPr>
            </w:pPr>
            <w:proofErr w:type="spellStart"/>
            <w:r>
              <w:rPr>
                <w:rFonts w:ascii="Times" w:eastAsia="Times New Roman" w:hAnsi="Times"/>
                <w:i/>
                <w:color w:val="000000"/>
              </w:rPr>
              <w:t>Mog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5DA8A" w14:textId="77777777" w:rsidR="00E27817" w:rsidRPr="005C3367" w:rsidRDefault="00E27817" w:rsidP="00E27817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NM_010814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DD159" w14:textId="77777777" w:rsidR="00E27817" w:rsidRPr="005C3367" w:rsidRDefault="00E27817" w:rsidP="00E27817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7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B452EC7" w14:textId="77777777" w:rsidR="00E27817" w:rsidRPr="005C3367" w:rsidRDefault="00E27817" w:rsidP="00E27817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883</w:t>
            </w:r>
          </w:p>
        </w:tc>
      </w:tr>
      <w:tr w:rsidR="00E27817" w:rsidRPr="005C3367" w14:paraId="02756DF5" w14:textId="77777777" w:rsidTr="00E27817">
        <w:trPr>
          <w:trHeight w:val="30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001924CE" w14:textId="77777777" w:rsidR="00E27817" w:rsidRPr="00501F71" w:rsidRDefault="00E27817" w:rsidP="00E27817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Oligodendrocyte transcription factor 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5ACFB" w14:textId="77777777" w:rsidR="00E27817" w:rsidRPr="00CF4917" w:rsidRDefault="00E27817" w:rsidP="00E27817">
            <w:pPr>
              <w:spacing w:line="480" w:lineRule="auto"/>
              <w:rPr>
                <w:rFonts w:ascii="Times" w:eastAsia="Times New Roman" w:hAnsi="Times"/>
                <w:i/>
                <w:color w:val="000000"/>
              </w:rPr>
            </w:pPr>
            <w:r>
              <w:rPr>
                <w:rFonts w:ascii="Times" w:eastAsia="Times New Roman" w:hAnsi="Times"/>
                <w:i/>
                <w:color w:val="000000"/>
              </w:rPr>
              <w:t>Olig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9F139" w14:textId="77777777" w:rsidR="00E27817" w:rsidRPr="005C3367" w:rsidRDefault="00E27817" w:rsidP="00E27817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NM_016967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80F98" w14:textId="77777777" w:rsidR="00E27817" w:rsidRPr="005C3367" w:rsidRDefault="00E27817" w:rsidP="00E27817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8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9DB05AD" w14:textId="77777777" w:rsidR="00E27817" w:rsidRPr="005C3367" w:rsidRDefault="00E27817" w:rsidP="00E27817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940</w:t>
            </w:r>
          </w:p>
        </w:tc>
      </w:tr>
      <w:tr w:rsidR="00E27817" w:rsidRPr="005C3367" w14:paraId="2EA840DB" w14:textId="77777777" w:rsidTr="00E27817">
        <w:trPr>
          <w:trHeight w:val="30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6E07F4A4" w14:textId="77777777" w:rsidR="00E27817" w:rsidRPr="00501F71" w:rsidRDefault="00E27817" w:rsidP="00E27817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Platelet-derived growth factor receptor, alph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130F7" w14:textId="77777777" w:rsidR="00E27817" w:rsidRPr="00CF4917" w:rsidRDefault="00E27817" w:rsidP="00E27817">
            <w:pPr>
              <w:spacing w:line="480" w:lineRule="auto"/>
              <w:rPr>
                <w:rFonts w:ascii="Times" w:eastAsia="Times New Roman" w:hAnsi="Times"/>
                <w:i/>
                <w:color w:val="000000"/>
              </w:rPr>
            </w:pPr>
            <w:proofErr w:type="spellStart"/>
            <w:r>
              <w:rPr>
                <w:rFonts w:ascii="Times" w:eastAsia="Times New Roman" w:hAnsi="Times"/>
                <w:i/>
                <w:color w:val="000000"/>
              </w:rPr>
              <w:t>Pdgfr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0482C" w14:textId="77777777" w:rsidR="00E27817" w:rsidRPr="005C3367" w:rsidRDefault="00E27817" w:rsidP="00E27817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NM_011058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DB505" w14:textId="77777777" w:rsidR="00E27817" w:rsidRPr="005C3367" w:rsidRDefault="00E27817" w:rsidP="00E27817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6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F767660" w14:textId="77777777" w:rsidR="00E27817" w:rsidRPr="005C3367" w:rsidRDefault="00E27817" w:rsidP="00E27817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3404</w:t>
            </w:r>
          </w:p>
        </w:tc>
      </w:tr>
      <w:tr w:rsidR="00E27817" w:rsidRPr="005C3367" w14:paraId="3D4762BC" w14:textId="77777777" w:rsidTr="00E27817">
        <w:trPr>
          <w:trHeight w:val="30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07CCCE54" w14:textId="77777777" w:rsidR="00E27817" w:rsidRPr="00501F71" w:rsidRDefault="00E27817" w:rsidP="00E27817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proofErr w:type="spellStart"/>
            <w:r w:rsidRPr="00501F71">
              <w:rPr>
                <w:rFonts w:ascii="Times" w:eastAsia="Times New Roman" w:hAnsi="Times"/>
                <w:color w:val="000000"/>
              </w:rPr>
              <w:t>Proteolipid</w:t>
            </w:r>
            <w:proofErr w:type="spellEnd"/>
            <w:r w:rsidRPr="00501F71">
              <w:rPr>
                <w:rFonts w:ascii="Times" w:eastAsia="Times New Roman" w:hAnsi="Times"/>
                <w:color w:val="000000"/>
              </w:rPr>
              <w:t xml:space="preserve"> protein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42BE7" w14:textId="77777777" w:rsidR="00E27817" w:rsidRPr="00CF4917" w:rsidRDefault="00E27817" w:rsidP="00E27817">
            <w:pPr>
              <w:spacing w:line="480" w:lineRule="auto"/>
              <w:rPr>
                <w:rFonts w:ascii="Times" w:eastAsia="Times New Roman" w:hAnsi="Times"/>
                <w:i/>
                <w:color w:val="000000"/>
              </w:rPr>
            </w:pPr>
            <w:r>
              <w:rPr>
                <w:rFonts w:ascii="Times" w:eastAsia="Times New Roman" w:hAnsi="Times"/>
                <w:i/>
                <w:color w:val="000000"/>
              </w:rPr>
              <w:t>Plp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53062" w14:textId="77777777" w:rsidR="00E27817" w:rsidRPr="005C3367" w:rsidRDefault="00E27817" w:rsidP="00E27817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NM_011123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DF5EB" w14:textId="77777777" w:rsidR="00E27817" w:rsidRPr="005C3367" w:rsidRDefault="00E27817" w:rsidP="00E27817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1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5501BCE" w14:textId="77777777" w:rsidR="00E27817" w:rsidRPr="005C3367" w:rsidRDefault="00E27817" w:rsidP="00E27817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431</w:t>
            </w:r>
          </w:p>
        </w:tc>
      </w:tr>
      <w:tr w:rsidR="00E27817" w:rsidRPr="005C3367" w14:paraId="063D4446" w14:textId="77777777" w:rsidTr="00E27817">
        <w:trPr>
          <w:trHeight w:val="30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76A3A946" w14:textId="77777777" w:rsidR="00E27817" w:rsidRPr="00CF4917" w:rsidRDefault="00E27817" w:rsidP="00E27817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Neuronal nuclei (</w:t>
            </w:r>
            <w:proofErr w:type="spellStart"/>
            <w:r>
              <w:rPr>
                <w:rFonts w:ascii="Times" w:eastAsia="Times New Roman" w:hAnsi="Times"/>
                <w:color w:val="000000"/>
              </w:rPr>
              <w:t>NeuN</w:t>
            </w:r>
            <w:proofErr w:type="spellEnd"/>
            <w:r>
              <w:rPr>
                <w:rFonts w:ascii="Times" w:eastAsia="Times New Roman" w:hAnsi="Times"/>
                <w:color w:val="00000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1E09B" w14:textId="77777777" w:rsidR="00E27817" w:rsidRPr="005C3367" w:rsidRDefault="00E27817" w:rsidP="00E27817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i/>
                <w:color w:val="000000"/>
              </w:rPr>
              <w:t>Rbfox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29605" w14:textId="77777777" w:rsidR="00E27817" w:rsidRPr="005C3367" w:rsidRDefault="00E27817" w:rsidP="00E27817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NM_00102493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1ED19" w14:textId="77777777" w:rsidR="00E27817" w:rsidRPr="005C3367" w:rsidRDefault="00E27817" w:rsidP="00E27817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12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7E1A329" w14:textId="77777777" w:rsidR="00E27817" w:rsidRPr="005C3367" w:rsidRDefault="00E27817" w:rsidP="00E27817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645</w:t>
            </w:r>
          </w:p>
        </w:tc>
      </w:tr>
      <w:tr w:rsidR="00E27817" w:rsidRPr="005C3367" w14:paraId="0727F5C7" w14:textId="77777777" w:rsidTr="00E27817">
        <w:trPr>
          <w:trHeight w:val="30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7770E5E0" w14:textId="77777777" w:rsidR="00E27817" w:rsidRPr="005C3367" w:rsidRDefault="00E27817" w:rsidP="00E27817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FC846" w14:textId="77777777" w:rsidR="00E27817" w:rsidRPr="005C3367" w:rsidRDefault="00E27817" w:rsidP="00E27817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2EFAF" w14:textId="77777777" w:rsidR="00E27817" w:rsidRPr="005C3367" w:rsidRDefault="00E27817" w:rsidP="00E27817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1E6A4" w14:textId="77777777" w:rsidR="00E27817" w:rsidRPr="005C3367" w:rsidRDefault="00E27817" w:rsidP="00E27817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509E1CB" w14:textId="77777777" w:rsidR="00E27817" w:rsidRPr="005C3367" w:rsidRDefault="00E27817" w:rsidP="00E27817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</w:p>
        </w:tc>
      </w:tr>
      <w:tr w:rsidR="00E27817" w:rsidRPr="005C3367" w14:paraId="09E6CE7C" w14:textId="77777777" w:rsidTr="00E27817">
        <w:trPr>
          <w:trHeight w:val="30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230C7C48" w14:textId="77777777" w:rsidR="00E27817" w:rsidRPr="00501F71" w:rsidRDefault="00E27817" w:rsidP="00E27817">
            <w:pPr>
              <w:spacing w:line="480" w:lineRule="auto"/>
              <w:rPr>
                <w:rFonts w:ascii="Times" w:eastAsia="Times New Roman" w:hAnsi="Times"/>
                <w:b/>
                <w:color w:val="000000"/>
              </w:rPr>
            </w:pPr>
            <w:r w:rsidRPr="00501F71">
              <w:rPr>
                <w:rFonts w:ascii="Times" w:eastAsia="Times New Roman" w:hAnsi="Times"/>
                <w:b/>
                <w:color w:val="000000"/>
              </w:rPr>
              <w:t>Housekeeping gen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89758" w14:textId="77777777" w:rsidR="00E27817" w:rsidRPr="00CF4917" w:rsidRDefault="00E27817" w:rsidP="00E27817">
            <w:pPr>
              <w:spacing w:line="480" w:lineRule="auto"/>
              <w:rPr>
                <w:rFonts w:ascii="Times" w:eastAsia="Times New Roman" w:hAnsi="Times"/>
                <w:color w:val="000000"/>
                <w:u w:val="singl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2E5DC" w14:textId="77777777" w:rsidR="00E27817" w:rsidRDefault="00E27817" w:rsidP="00E27817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8E90F" w14:textId="77777777" w:rsidR="00E27817" w:rsidRDefault="00E27817" w:rsidP="00E27817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AF1D0DE" w14:textId="77777777" w:rsidR="00E27817" w:rsidRDefault="00E27817" w:rsidP="00E27817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</w:p>
        </w:tc>
      </w:tr>
      <w:tr w:rsidR="00E27817" w:rsidRPr="005C3367" w14:paraId="0DF66E2C" w14:textId="77777777" w:rsidTr="00E27817">
        <w:trPr>
          <w:trHeight w:val="30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768C2BDB" w14:textId="77777777" w:rsidR="00E27817" w:rsidRPr="00501F71" w:rsidRDefault="00E27817" w:rsidP="00E27817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proofErr w:type="spellStart"/>
            <w:r>
              <w:rPr>
                <w:rFonts w:ascii="Times" w:eastAsia="Times New Roman" w:hAnsi="Times"/>
                <w:color w:val="000000"/>
              </w:rPr>
              <w:t>Phosphoglycerate</w:t>
            </w:r>
            <w:proofErr w:type="spellEnd"/>
            <w:r>
              <w:rPr>
                <w:rFonts w:ascii="Times" w:eastAsia="Times New Roman" w:hAnsi="Times"/>
                <w:color w:val="000000"/>
              </w:rPr>
              <w:t xml:space="preserve"> kinase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B7554" w14:textId="77777777" w:rsidR="00E27817" w:rsidRDefault="00E27817" w:rsidP="00E27817">
            <w:pPr>
              <w:spacing w:line="480" w:lineRule="auto"/>
              <w:rPr>
                <w:rFonts w:ascii="Times" w:eastAsia="Times New Roman" w:hAnsi="Times"/>
                <w:i/>
                <w:color w:val="000000"/>
              </w:rPr>
            </w:pPr>
            <w:r>
              <w:rPr>
                <w:rFonts w:ascii="Times" w:eastAsia="Times New Roman" w:hAnsi="Times"/>
                <w:i/>
                <w:color w:val="000000"/>
              </w:rPr>
              <w:t>Pgk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1129F" w14:textId="77777777" w:rsidR="00E27817" w:rsidRDefault="00E27817" w:rsidP="00E27817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NM_008828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44862" w14:textId="77777777" w:rsidR="00E27817" w:rsidRDefault="00E27817" w:rsidP="00E27817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1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899C3BA" w14:textId="77777777" w:rsidR="00E27817" w:rsidRDefault="00E27817" w:rsidP="00E27817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740</w:t>
            </w:r>
          </w:p>
        </w:tc>
      </w:tr>
      <w:tr w:rsidR="00E27817" w:rsidRPr="005C3367" w14:paraId="58BE6BFD" w14:textId="77777777" w:rsidTr="00E27817">
        <w:trPr>
          <w:trHeight w:val="300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41ED38EB" w14:textId="77777777" w:rsidR="00E27817" w:rsidRDefault="00E27817" w:rsidP="00E27817">
            <w:pPr>
              <w:spacing w:line="480" w:lineRule="auto"/>
              <w:rPr>
                <w:rFonts w:ascii="Times" w:eastAsia="Times New Roman" w:hAnsi="Times"/>
                <w:i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Ribosomal protein L13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D6C48" w14:textId="77777777" w:rsidR="00E27817" w:rsidRDefault="00E27817" w:rsidP="00E27817">
            <w:pPr>
              <w:spacing w:line="480" w:lineRule="auto"/>
              <w:rPr>
                <w:rFonts w:ascii="Times" w:eastAsia="Times New Roman" w:hAnsi="Times"/>
                <w:i/>
                <w:color w:val="000000"/>
              </w:rPr>
            </w:pPr>
            <w:r>
              <w:rPr>
                <w:rFonts w:ascii="Times" w:eastAsia="Times New Roman" w:hAnsi="Times"/>
                <w:i/>
                <w:color w:val="000000"/>
              </w:rPr>
              <w:t>Rpl13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FE8FC" w14:textId="77777777" w:rsidR="00E27817" w:rsidRDefault="00E27817" w:rsidP="00E27817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NM_009438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9FBC9" w14:textId="77777777" w:rsidR="00E27817" w:rsidRDefault="00E27817" w:rsidP="00E27817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13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E7D51F7" w14:textId="77777777" w:rsidR="00E27817" w:rsidRDefault="00E27817" w:rsidP="00E27817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721</w:t>
            </w:r>
          </w:p>
        </w:tc>
      </w:tr>
    </w:tbl>
    <w:p w14:paraId="46E10A4F" w14:textId="293D7ABD" w:rsidR="00A2198F" w:rsidRPr="00E27817" w:rsidRDefault="00A2198F" w:rsidP="00E27817">
      <w:pPr>
        <w:spacing w:line="480" w:lineRule="auto"/>
        <w:rPr>
          <w:rFonts w:ascii="Times" w:hAnsi="Times"/>
        </w:rPr>
      </w:pPr>
      <w:bookmarkStart w:id="0" w:name="_GoBack"/>
      <w:bookmarkEnd w:id="0"/>
    </w:p>
    <w:sectPr w:rsidR="00A2198F" w:rsidRPr="00E27817" w:rsidSect="0062068F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68F"/>
    <w:rsid w:val="002A73E6"/>
    <w:rsid w:val="00300310"/>
    <w:rsid w:val="00344D23"/>
    <w:rsid w:val="00507A8F"/>
    <w:rsid w:val="005B696D"/>
    <w:rsid w:val="005E6C73"/>
    <w:rsid w:val="00611F13"/>
    <w:rsid w:val="0062068F"/>
    <w:rsid w:val="008D30EE"/>
    <w:rsid w:val="00A2198F"/>
    <w:rsid w:val="00B1096B"/>
    <w:rsid w:val="00D22BD5"/>
    <w:rsid w:val="00D271D2"/>
    <w:rsid w:val="00E27817"/>
    <w:rsid w:val="00EF474A"/>
    <w:rsid w:val="00FE1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88BFF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68F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30630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68F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30630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5</Characters>
  <Application>Microsoft Macintosh Word</Application>
  <DocSecurity>0</DocSecurity>
  <Lines>5</Lines>
  <Paragraphs>1</Paragraphs>
  <ScaleCrop>false</ScaleCrop>
  <Company>Northwestern University</Company>
  <LinksUpToDate>false</LinksUpToDate>
  <CharactersWithSpaces>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Robinson</dc:creator>
  <cp:keywords/>
  <dc:description/>
  <cp:lastModifiedBy>Andrew P. Robinson</cp:lastModifiedBy>
  <cp:revision>3</cp:revision>
  <cp:lastPrinted>2014-05-06T19:01:00Z</cp:lastPrinted>
  <dcterms:created xsi:type="dcterms:W3CDTF">2014-07-15T15:13:00Z</dcterms:created>
  <dcterms:modified xsi:type="dcterms:W3CDTF">2014-08-24T19:59:00Z</dcterms:modified>
</cp:coreProperties>
</file>